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31"/>
        <w:tblW w:w="5245" w:type="dxa"/>
        <w:tblLayout w:type="fixed"/>
        <w:tblLook w:val="04A0" w:firstRow="1" w:lastRow="0" w:firstColumn="1" w:lastColumn="0" w:noHBand="0" w:noVBand="1"/>
      </w:tblPr>
      <w:tblGrid>
        <w:gridCol w:w="1772"/>
        <w:gridCol w:w="1630"/>
        <w:gridCol w:w="1843"/>
      </w:tblGrid>
      <w:tr w:rsidR="00D4670C" w:rsidRPr="00ED4608" w14:paraId="03688FA6" w14:textId="77777777" w:rsidTr="00321C1D">
        <w:tc>
          <w:tcPr>
            <w:tcW w:w="52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F693D7B" w14:textId="77777777" w:rsidR="00D4670C" w:rsidRPr="00FB5622" w:rsidRDefault="00D4670C" w:rsidP="00321C1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3 Table</w:t>
            </w: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Adjusted HRs (95% CIs) of cancer in children with </w:t>
            </w:r>
            <w:proofErr w:type="gramStart"/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Congenital Heart Disease</w:t>
            </w:r>
            <w:proofErr w:type="gramEnd"/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HD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orn from 1982 onwards</w:t>
            </w: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D4670C" w:rsidRPr="006012FF" w14:paraId="1EB55DF8" w14:textId="77777777" w:rsidTr="00321C1D"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5D5B7F70" w14:textId="77777777" w:rsidR="00D4670C" w:rsidRPr="00016A7D" w:rsidRDefault="00D4670C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1A34C501" w14:textId="77777777" w:rsidR="00D4670C" w:rsidRPr="00520DA6" w:rsidRDefault="00D4670C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  <w:lang w:val="en-GB"/>
              </w:rPr>
              <w:t>CHD/ No CHD</w:t>
            </w:r>
          </w:p>
          <w:p w14:paraId="75767E9E" w14:textId="77777777" w:rsidR="00D4670C" w:rsidRPr="00520DA6" w:rsidRDefault="00D4670C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DE469A2" w14:textId="77777777" w:rsidR="00D4670C" w:rsidRPr="00520DA6" w:rsidRDefault="00D4670C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</w:tr>
      <w:tr w:rsidR="00D4670C" w:rsidRPr="006012FF" w14:paraId="2B8CFEC2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2EE2BF13" w14:textId="77777777" w:rsidR="00D4670C" w:rsidRPr="007762D0" w:rsidRDefault="00D4670C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Total cancers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BC8F66C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  <w:r w:rsidRPr="00520D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7,28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7A261C0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670C" w:rsidRPr="006012FF" w14:paraId="33411784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5B1623A1" w14:textId="77777777" w:rsidR="00D4670C" w:rsidRPr="00365EE0" w:rsidRDefault="00D4670C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  <w:lang w:val="en-GB"/>
              </w:rPr>
              <w:t>CNS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7B61B871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>4/</w:t>
            </w:r>
            <w:r>
              <w:rPr>
                <w:rFonts w:ascii="Arial" w:hAnsi="Arial" w:cs="Arial"/>
                <w:sz w:val="20"/>
                <w:szCs w:val="20"/>
              </w:rPr>
              <w:t>1,92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EEDC8E6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670C" w:rsidRPr="006012FF" w14:paraId="5FB60FB1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632FF573" w14:textId="77777777" w:rsidR="00D4670C" w:rsidRPr="00365EE0" w:rsidRDefault="00D4670C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Leukemia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1E81618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520D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,04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FA45DF9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670C" w:rsidRPr="006012FF" w14:paraId="7EFAFCFF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6684EB6A" w14:textId="77777777" w:rsidR="00D4670C" w:rsidRPr="00AF73F0" w:rsidRDefault="00D4670C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Lymphoma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44833DA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520D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0F9ECB7" w14:textId="77777777" w:rsidR="00D4670C" w:rsidRPr="00520DA6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670C" w:rsidRPr="006012FF" w14:paraId="041DC036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7DC8BEA4" w14:textId="77777777" w:rsidR="00D4670C" w:rsidRPr="00520DA6" w:rsidRDefault="00D4670C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patoblastoma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19468B19" w14:textId="77777777" w:rsidR="00D4670C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9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252F8C0" w14:textId="77777777" w:rsidR="00D4670C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670C" w:rsidRPr="006012FF" w14:paraId="5215B17C" w14:textId="77777777" w:rsidTr="00321C1D"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04637EA9" w14:textId="77777777" w:rsidR="00D4670C" w:rsidRPr="00520DA6" w:rsidRDefault="00D4670C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euroblastoma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77FEBEDB" w14:textId="77777777" w:rsidR="00D4670C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4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ECD0DF" w14:textId="77777777" w:rsidR="00D4670C" w:rsidRDefault="00D4670C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52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670C" w:rsidRPr="00ED4608" w14:paraId="6AEEB0F1" w14:textId="77777777" w:rsidTr="00321C1D">
        <w:tc>
          <w:tcPr>
            <w:tcW w:w="5245" w:type="dxa"/>
            <w:gridSpan w:val="3"/>
            <w:tcBorders>
              <w:left w:val="nil"/>
              <w:bottom w:val="nil"/>
              <w:right w:val="nil"/>
            </w:tcBorders>
          </w:tcPr>
          <w:p w14:paraId="2546BDEA" w14:textId="77777777" w:rsidR="00D4670C" w:rsidRPr="00016A7D" w:rsidRDefault="00D4670C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>djusted for birth decade, maternal/paternal age and education, region of residence at birth, neurocutaneous syndromes, Down syndro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maternal smoking</w:t>
            </w:r>
          </w:p>
          <w:p w14:paraId="25F078A6" w14:textId="77777777" w:rsidR="00D4670C" w:rsidRPr="00016A7D" w:rsidRDefault="00D4670C" w:rsidP="00321C1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breviations: </w:t>
            </w:r>
          </w:p>
          <w:p w14:paraId="15514C74" w14:textId="77777777" w:rsidR="00D4670C" w:rsidRPr="002A1FC9" w:rsidRDefault="00D4670C" w:rsidP="00321C1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>HR ,</w:t>
            </w:r>
            <w:proofErr w:type="gramEnd"/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hazard ratio ; CI , confidence interval ; CHD , congenital heart disease ; CNS , central nervous system.</w:t>
            </w:r>
          </w:p>
        </w:tc>
      </w:tr>
    </w:tbl>
    <w:p w14:paraId="2F10B093" w14:textId="77777777" w:rsidR="000B5788" w:rsidRPr="00D4670C" w:rsidRDefault="000B5788">
      <w:pPr>
        <w:rPr>
          <w:lang w:val="en-US"/>
        </w:rPr>
      </w:pPr>
    </w:p>
    <w:sectPr w:rsidR="000B5788" w:rsidRPr="00D4670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0C"/>
    <w:rsid w:val="000B5788"/>
    <w:rsid w:val="003174B1"/>
    <w:rsid w:val="00A45FB2"/>
    <w:rsid w:val="00D4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848A"/>
  <w15:chartTrackingRefBased/>
  <w15:docId w15:val="{563CC4CC-CC65-4C40-9B11-C0F42499A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70C"/>
    <w:pPr>
      <w:spacing w:line="312" w:lineRule="auto"/>
    </w:pPr>
    <w:rPr>
      <w:rFonts w:eastAsiaTheme="minorEastAsia"/>
      <w:sz w:val="21"/>
      <w:szCs w:val="2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7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52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Evmorfia Kampitsi</dc:creator>
  <cp:keywords/>
  <dc:description/>
  <cp:lastModifiedBy>Christina-Evmorfia Kampitsi</cp:lastModifiedBy>
  <cp:revision>1</cp:revision>
  <dcterms:created xsi:type="dcterms:W3CDTF">2022-01-17T09:29:00Z</dcterms:created>
  <dcterms:modified xsi:type="dcterms:W3CDTF">2022-01-17T09:29:00Z</dcterms:modified>
</cp:coreProperties>
</file>